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05C2EC76" w:rsidR="0078159E" w:rsidRDefault="0078159E" w:rsidP="00224875">
      <w:pPr>
        <w:spacing w:after="120"/>
        <w:jc w:val="both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b/>
          <w:bCs/>
        </w:rPr>
        <w:t>S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bookmarkStart w:id="0" w:name="_Hlk171600626"/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flies with neuronal </w:t>
      </w:r>
      <w:proofErr w:type="spellStart"/>
      <w:r w:rsidR="009F6843" w:rsidRPr="009F6843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proofErr w:type="spellEnd"/>
      <w:r w:rsidR="009F6843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>knockdown</w:t>
      </w:r>
      <w:bookmarkEnd w:id="0"/>
      <w:r w:rsidR="007B5910">
        <w:rPr>
          <w:rFonts w:ascii="Times New Roman" w:hAnsi="Times New Roman" w:cs="Times New Roman" w:hint="eastAsia"/>
          <w:b/>
          <w:bCs/>
          <w:lang w:eastAsia="ko-KR"/>
        </w:rPr>
        <w:t xml:space="preserve"> induced by </w:t>
      </w:r>
      <w:proofErr w:type="spellStart"/>
      <w:r w:rsidR="007B5910" w:rsidRPr="007B5910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proofErr w:type="spellEnd"/>
      <w:r w:rsidR="007B5910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proofErr w:type="spellStart"/>
      <w:r w:rsidR="007B5910">
        <w:rPr>
          <w:rFonts w:ascii="Times New Roman" w:hAnsi="Times New Roman" w:cs="Times New Roman" w:hint="eastAsia"/>
          <w:b/>
          <w:bCs/>
          <w:lang w:eastAsia="ko-KR"/>
        </w:rPr>
        <w:t>RNAi</w:t>
      </w:r>
      <w:r w:rsidR="007B5910" w:rsidRPr="007B5910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BL</w:t>
      </w:r>
      <w:proofErr w:type="spellEnd"/>
      <w:r w:rsidR="007B5910">
        <w:rPr>
          <w:rFonts w:ascii="Times New Roman" w:hAnsi="Times New Roman" w:cs="Times New Roman" w:hint="eastAsia"/>
          <w:b/>
          <w:bCs/>
          <w:lang w:eastAsia="ko-KR"/>
        </w:rPr>
        <w:t xml:space="preserve"> expression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78"/>
        <w:tblOverlap w:val="never"/>
        <w:tblW w:w="8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753"/>
        <w:gridCol w:w="2451"/>
        <w:gridCol w:w="1192"/>
        <w:gridCol w:w="1193"/>
      </w:tblGrid>
      <w:tr w:rsidR="00D76199" w:rsidRPr="009F0287" w14:paraId="1119CBF2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1AB0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875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C1D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50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D76199" w:rsidRPr="009F0287" w14:paraId="087672FC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BFD5" w14:textId="77777777" w:rsidR="00D76199" w:rsidRPr="009F0287" w:rsidRDefault="00D76199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BB5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B39C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651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D76199" w:rsidRPr="009F0287" w14:paraId="0B7A34CF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ED89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proofErr w:type="spellStart"/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proofErr w:type="spellEnd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proofErr w:type="spellStart"/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fabp</w:t>
            </w:r>
            <w:proofErr w:type="spellEnd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proofErr w:type="spellStart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i</w:t>
            </w:r>
            <w:proofErr w:type="spellEnd"/>
            <w:r w:rsidRPr="009F0287">
              <w:rPr>
                <w:rFonts w:ascii="Times New Roman" w:eastAsia="맑은 고딕" w:hAnsi="Times New Roman"/>
                <w:color w:val="000000"/>
                <w:kern w:val="24"/>
                <w:position w:val="7"/>
                <w:vertAlign w:val="superscript"/>
              </w:rPr>
              <w:t>BL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7F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C5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29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4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D76199" w:rsidRPr="009F0287" w14:paraId="00029B43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A584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D76199" w:rsidRPr="009F0287" w14:paraId="046A653E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18C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AE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2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266A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5.1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.95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8C1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670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63F20213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C02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69D9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A6840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45.14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6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E29FD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C317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D76199" w:rsidRPr="009F0287" w14:paraId="69A94575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7FFF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D76199" w:rsidRPr="009F0287" w14:paraId="5102543B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81F5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4F6C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7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BDA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2.59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04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53DC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EE7F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5F5D37EF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29F5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83A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995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38.31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5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A759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EE21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D76199" w:rsidRPr="009F0287" w14:paraId="748426C2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C4C3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3</w:t>
            </w:r>
          </w:p>
        </w:tc>
      </w:tr>
      <w:tr w:rsidR="00D76199" w:rsidRPr="009F0287" w14:paraId="16098D71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C9FB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44C1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4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169E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8.67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03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A18F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D5F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6BE5575D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EA7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5A1FA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3E51D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41.47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5596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435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</w:tbl>
    <w:p w14:paraId="6D2BAA6D" w14:textId="77777777" w:rsidR="00D76199" w:rsidRDefault="00D76199" w:rsidP="00224875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224875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2248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39399" w14:textId="77777777" w:rsidR="009808AB" w:rsidRDefault="009808AB" w:rsidP="00C56112">
      <w:r>
        <w:separator/>
      </w:r>
    </w:p>
  </w:endnote>
  <w:endnote w:type="continuationSeparator" w:id="0">
    <w:p w14:paraId="1F29CFCC" w14:textId="77777777" w:rsidR="009808AB" w:rsidRDefault="009808AB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84250" w14:textId="77777777" w:rsidR="009808AB" w:rsidRDefault="009808AB" w:rsidP="00C56112">
      <w:r>
        <w:separator/>
      </w:r>
    </w:p>
  </w:footnote>
  <w:footnote w:type="continuationSeparator" w:id="0">
    <w:p w14:paraId="731CE290" w14:textId="77777777" w:rsidR="009808AB" w:rsidRDefault="009808AB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1E3859"/>
    <w:rsid w:val="00224875"/>
    <w:rsid w:val="00297E87"/>
    <w:rsid w:val="00432A71"/>
    <w:rsid w:val="005621DF"/>
    <w:rsid w:val="00613B3E"/>
    <w:rsid w:val="00684550"/>
    <w:rsid w:val="0078159E"/>
    <w:rsid w:val="007B5910"/>
    <w:rsid w:val="008A12DF"/>
    <w:rsid w:val="009808AB"/>
    <w:rsid w:val="009F6843"/>
    <w:rsid w:val="00A42247"/>
    <w:rsid w:val="00A77414"/>
    <w:rsid w:val="00C56112"/>
    <w:rsid w:val="00C83AF4"/>
    <w:rsid w:val="00C8574E"/>
    <w:rsid w:val="00CC1848"/>
    <w:rsid w:val="00D76199"/>
    <w:rsid w:val="00DB6797"/>
    <w:rsid w:val="00DF7B20"/>
    <w:rsid w:val="00E17451"/>
    <w:rsid w:val="00E63931"/>
    <w:rsid w:val="00FB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8</cp:revision>
  <dcterms:created xsi:type="dcterms:W3CDTF">2024-01-12T03:14:00Z</dcterms:created>
  <dcterms:modified xsi:type="dcterms:W3CDTF">2024-07-23T14:29:00Z</dcterms:modified>
</cp:coreProperties>
</file>